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D586EE" w14:textId="77777777" w:rsidR="002839AC" w:rsidRPr="00FA7796" w:rsidRDefault="002839AC" w:rsidP="002839AC">
      <w:pPr>
        <w:rPr>
          <w:rFonts w:ascii="Times New Roman" w:hAnsi="Times New Roman" w:cs="Times New Roman"/>
          <w:bCs/>
        </w:rPr>
      </w:pPr>
      <w:r w:rsidRPr="00FA7796">
        <w:rPr>
          <w:rFonts w:ascii="Times New Roman" w:hAnsi="Times New Roman" w:cs="Times New Roman"/>
          <w:b/>
        </w:rPr>
        <w:t xml:space="preserve">S6 Table: Marginal probabilities of polypharmacy (5+ drug subclasses) and unadjusted and adjusted risk differences and risk ratios, by select ages, level of multimorbidity and </w:t>
      </w:r>
      <w:proofErr w:type="gramStart"/>
      <w:r w:rsidRPr="00FA7796">
        <w:rPr>
          <w:rFonts w:ascii="Times New Roman" w:hAnsi="Times New Roman" w:cs="Times New Roman"/>
          <w:b/>
        </w:rPr>
        <w:t>sex</w:t>
      </w:r>
      <w:proofErr w:type="gramEnd"/>
    </w:p>
    <w:tbl>
      <w:tblPr>
        <w:tblW w:w="12758" w:type="dxa"/>
        <w:tblLayout w:type="fixed"/>
        <w:tblLook w:val="04A0" w:firstRow="1" w:lastRow="0" w:firstColumn="1" w:lastColumn="0" w:noHBand="0" w:noVBand="1"/>
      </w:tblPr>
      <w:tblGrid>
        <w:gridCol w:w="993"/>
        <w:gridCol w:w="1352"/>
        <w:gridCol w:w="928"/>
        <w:gridCol w:w="928"/>
        <w:gridCol w:w="2139"/>
        <w:gridCol w:w="2139"/>
        <w:gridCol w:w="2139"/>
        <w:gridCol w:w="2140"/>
      </w:tblGrid>
      <w:tr w:rsidR="002839AC" w:rsidRPr="004717CE" w14:paraId="00EA600D" w14:textId="77777777" w:rsidTr="00B14794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238A" w14:textId="77777777" w:rsidR="002839AC" w:rsidRPr="004717CE" w:rsidRDefault="002839AC" w:rsidP="00B147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W</w:t>
            </w:r>
            <w:r w:rsidRPr="00C107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omen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3F1F" w14:textId="77777777" w:rsidR="002839AC" w:rsidRPr="004717CE" w:rsidRDefault="002839AC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67DE" w14:textId="77777777" w:rsidR="002839AC" w:rsidRPr="004717CE" w:rsidRDefault="002839AC" w:rsidP="00B147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A728" w14:textId="77777777" w:rsidR="002839AC" w:rsidRPr="004717CE" w:rsidRDefault="002839AC" w:rsidP="00B147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1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9EF2" w14:textId="77777777" w:rsidR="002839AC" w:rsidRPr="004717CE" w:rsidRDefault="002839AC" w:rsidP="00B147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1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7597" w14:textId="77777777" w:rsidR="002839AC" w:rsidRPr="004717CE" w:rsidRDefault="002839AC" w:rsidP="00B147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1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0D3B" w14:textId="77777777" w:rsidR="002839AC" w:rsidRPr="004717CE" w:rsidRDefault="002839AC" w:rsidP="00B147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4F14" w14:textId="77777777" w:rsidR="002839AC" w:rsidRPr="004717CE" w:rsidRDefault="002839AC" w:rsidP="00B147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2839AC" w:rsidRPr="004717CE" w14:paraId="7B3138DA" w14:textId="77777777" w:rsidTr="00B1479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38586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107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Age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6455C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107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L</w:t>
            </w:r>
            <w:r w:rsidRPr="004717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evel of </w:t>
            </w:r>
            <w:r w:rsidRPr="00C107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MMB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FE45D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4717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P(</w:t>
            </w:r>
            <w:proofErr w:type="gramEnd"/>
            <w:r w:rsidRPr="004717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2003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8AD10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4717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P(</w:t>
            </w:r>
            <w:proofErr w:type="gramEnd"/>
            <w:r w:rsidRPr="004717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2016)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3FA28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RD</w:t>
            </w:r>
            <w:r w:rsidRPr="008704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, </w:t>
            </w:r>
            <w:proofErr w:type="spellStart"/>
            <w:r w:rsidRPr="008704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Unadj</w:t>
            </w:r>
            <w:proofErr w:type="spellEnd"/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0A4F9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RD</w:t>
            </w:r>
            <w:r w:rsidRPr="008704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, A</w:t>
            </w:r>
            <w:r w:rsidRPr="004717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dj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5D97F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RR</w:t>
            </w:r>
            <w:r w:rsidRPr="008704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, </w:t>
            </w:r>
            <w:proofErr w:type="spellStart"/>
            <w:r w:rsidRPr="008704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Unadj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5AC56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R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,</w:t>
            </w:r>
            <w:r w:rsidRPr="004717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8704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A</w:t>
            </w:r>
            <w:r w:rsidRPr="004717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dj</w:t>
            </w:r>
          </w:p>
        </w:tc>
      </w:tr>
      <w:tr w:rsidR="002839AC" w:rsidRPr="004717CE" w14:paraId="47443CD9" w14:textId="77777777" w:rsidTr="00B14794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0CB1" w14:textId="77777777" w:rsidR="002839AC" w:rsidRPr="004717CE" w:rsidRDefault="002839AC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A1C5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/</w:t>
            </w: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B046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3.7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3FA1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0.6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C0EE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3.11 (-3.39, -2.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2)*</w:t>
            </w:r>
            <w:proofErr w:type="gramEnd"/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4234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2.89 (-3.18, -2.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0)*</w:t>
            </w:r>
            <w:proofErr w:type="gramEnd"/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9EBA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0.87 (0.86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8)*</w:t>
            </w:r>
            <w:proofErr w:type="gramEnd"/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3D9C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0.88 (0.87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9)*</w:t>
            </w:r>
            <w:proofErr w:type="gramEnd"/>
          </w:p>
        </w:tc>
      </w:tr>
      <w:tr w:rsidR="002839AC" w:rsidRPr="004717CE" w14:paraId="690A2EBB" w14:textId="77777777" w:rsidTr="00B1479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2CFF" w14:textId="77777777" w:rsidR="002839AC" w:rsidRPr="004717CE" w:rsidRDefault="002839AC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F625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DC88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2.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273E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5.7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6D90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6.30 (-6.66, -5.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4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E07D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5.98 (-6.35, -5.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2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F793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0.88 (0.87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9)*</w:t>
            </w:r>
            <w:proofErr w:type="gram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85EA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0.88 (0.88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9)*</w:t>
            </w:r>
            <w:proofErr w:type="gramEnd"/>
          </w:p>
        </w:tc>
      </w:tr>
      <w:tr w:rsidR="002839AC" w:rsidRPr="004717CE" w14:paraId="4E789E6F" w14:textId="77777777" w:rsidTr="00B1479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BC23" w14:textId="77777777" w:rsidR="002839AC" w:rsidRPr="004717CE" w:rsidRDefault="002839AC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5C63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1B5B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0.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4049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4.6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FC45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5.43 (-5.80, -5.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6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D569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5.18 (-5.55, -4.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1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D7A9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0.92 (0.92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3)*</w:t>
            </w:r>
            <w:proofErr w:type="gram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6948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0.93 (0.92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3)*</w:t>
            </w:r>
            <w:proofErr w:type="gramEnd"/>
          </w:p>
        </w:tc>
      </w:tr>
      <w:tr w:rsidR="002839AC" w:rsidRPr="004717CE" w14:paraId="3E3D9D0C" w14:textId="77777777" w:rsidTr="00B14794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F9C5" w14:textId="77777777" w:rsidR="002839AC" w:rsidRPr="004717CE" w:rsidRDefault="002839AC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AE31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6D6A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2.9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264B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8.7</w:t>
            </w:r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DA38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4.24 (-4.63, -3.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5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816C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4.09 (-4.48, -3.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0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AF13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0.95 (0.94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5)*</w:t>
            </w:r>
            <w:proofErr w:type="gramEnd"/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577F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0.95 (0.95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6)*</w:t>
            </w:r>
            <w:proofErr w:type="gramEnd"/>
          </w:p>
        </w:tc>
      </w:tr>
      <w:tr w:rsidR="002839AC" w:rsidRPr="004717CE" w14:paraId="4C10A64C" w14:textId="77777777" w:rsidTr="00B1479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E9D24" w14:textId="77777777" w:rsidR="002839AC" w:rsidRPr="004717CE" w:rsidRDefault="002839AC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F485F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81344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3.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7FEBB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1.3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41C69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2.32 (-2.58, -2.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6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29EC5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2.29 (-2.55, -2.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2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1AF00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0.98 (0.97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8)*</w:t>
            </w:r>
            <w:proofErr w:type="gram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37F1F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0.98 (0.97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8)*</w:t>
            </w:r>
            <w:proofErr w:type="gramEnd"/>
          </w:p>
        </w:tc>
      </w:tr>
      <w:tr w:rsidR="002839AC" w:rsidRPr="004717CE" w14:paraId="5F2FA5FE" w14:textId="77777777" w:rsidTr="00B14794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89E0" w14:textId="77777777" w:rsidR="002839AC" w:rsidRPr="004717CE" w:rsidRDefault="002839AC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0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2F2A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/</w:t>
            </w: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4176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9.2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3897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8.2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C1D7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1.02 (-1.42, -0.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2)*</w:t>
            </w:r>
            <w:proofErr w:type="gramEnd"/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056E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0.77 (-1.17, -0.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6)*</w:t>
            </w:r>
            <w:proofErr w:type="gramEnd"/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533B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0.96 (0.95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8)*</w:t>
            </w:r>
            <w:proofErr w:type="gramEnd"/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EB75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0.97 (0.96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9)*</w:t>
            </w:r>
            <w:proofErr w:type="gramEnd"/>
          </w:p>
        </w:tc>
      </w:tr>
      <w:tr w:rsidR="002839AC" w:rsidRPr="004717CE" w14:paraId="4BA1731F" w14:textId="77777777" w:rsidTr="00B1479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EDD8" w14:textId="77777777" w:rsidR="002839AC" w:rsidRPr="004717CE" w:rsidRDefault="002839AC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58E1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684F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6.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7DDC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4.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2EA0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2.40 (-2.77, -2.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2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7176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2.12 (-2.50, -1.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4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A4B2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0.96 (0.95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6)*</w:t>
            </w:r>
            <w:proofErr w:type="gram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F890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0.96 (0.96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7)*</w:t>
            </w:r>
            <w:proofErr w:type="gramEnd"/>
          </w:p>
        </w:tc>
      </w:tr>
      <w:tr w:rsidR="002839AC" w:rsidRPr="004717CE" w14:paraId="7F81DCB4" w14:textId="77777777" w:rsidTr="00B1479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38B1" w14:textId="77777777" w:rsidR="002839AC" w:rsidRPr="004717CE" w:rsidRDefault="002839AC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9C44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BEDD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2.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D5D0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0.8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68E0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1.82 (-2.14, -1.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0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2AD2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1.62 (-1.94, -1.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0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A523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0.97 (0.97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8)*</w:t>
            </w:r>
            <w:proofErr w:type="gram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0A73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0.98 (0.97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8)*</w:t>
            </w:r>
            <w:proofErr w:type="gramEnd"/>
          </w:p>
        </w:tc>
      </w:tr>
      <w:tr w:rsidR="002839AC" w:rsidRPr="004717CE" w14:paraId="0F8EA4AD" w14:textId="77777777" w:rsidTr="00B14794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DA34" w14:textId="77777777" w:rsidR="002839AC" w:rsidRPr="004717CE" w:rsidRDefault="002839AC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0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DDA0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09B6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3.6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42A4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2.1</w:t>
            </w:r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57E9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1.47 (-1.76, -1.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8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4050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1.32 (-1.62, -1.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3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1F84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0.98 (0.98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9)*</w:t>
            </w:r>
            <w:proofErr w:type="gramEnd"/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FEB8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0.98 (0.98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9)*</w:t>
            </w:r>
            <w:proofErr w:type="gramEnd"/>
          </w:p>
        </w:tc>
      </w:tr>
      <w:tr w:rsidR="002839AC" w:rsidRPr="004717CE" w14:paraId="5ED659A0" w14:textId="77777777" w:rsidTr="00B1479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02D6D" w14:textId="77777777" w:rsidR="002839AC" w:rsidRPr="004717CE" w:rsidRDefault="002839AC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BB1BA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DDB40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2.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1064E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2.6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BD94A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0.30 (-0.47, -0.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3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BEEF0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0.25 (-0.42, -0.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8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A14D3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0 (0.99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0)*</w:t>
            </w:r>
            <w:proofErr w:type="gram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DBFDE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0 (1.00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0)*</w:t>
            </w:r>
            <w:proofErr w:type="gramEnd"/>
          </w:p>
        </w:tc>
      </w:tr>
      <w:tr w:rsidR="002839AC" w:rsidRPr="004717CE" w14:paraId="2D409C99" w14:textId="77777777" w:rsidTr="00B14794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2EE2" w14:textId="77777777" w:rsidR="002839AC" w:rsidRPr="004717CE" w:rsidRDefault="002839AC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0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7330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/</w:t>
            </w: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BF2D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5.3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C072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7.2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9780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86 (0.98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74)*</w:t>
            </w:r>
            <w:proofErr w:type="gramEnd"/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F6BF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2.12 (1.25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.00)*</w:t>
            </w:r>
            <w:proofErr w:type="gramEnd"/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D0EF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5 (1.03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8)*</w:t>
            </w:r>
            <w:proofErr w:type="gramEnd"/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289A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6 (1.03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9)*</w:t>
            </w:r>
            <w:proofErr w:type="gramEnd"/>
          </w:p>
        </w:tc>
      </w:tr>
      <w:tr w:rsidR="002839AC" w:rsidRPr="004717CE" w14:paraId="5B06D3E1" w14:textId="77777777" w:rsidTr="00B1479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6EC7" w14:textId="77777777" w:rsidR="002839AC" w:rsidRPr="004717CE" w:rsidRDefault="002839AC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8FEC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4373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1.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7023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2.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D4FE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38 (0.68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08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EBCB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62 (0.91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32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8437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2 (1.01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3)*</w:t>
            </w:r>
            <w:proofErr w:type="gram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1809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3 (1.01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4)*</w:t>
            </w:r>
            <w:proofErr w:type="gramEnd"/>
          </w:p>
        </w:tc>
      </w:tr>
      <w:tr w:rsidR="002839AC" w:rsidRPr="004717CE" w14:paraId="69688FDC" w14:textId="77777777" w:rsidTr="00B1479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4AF0" w14:textId="77777777" w:rsidR="002839AC" w:rsidRPr="004717CE" w:rsidRDefault="002839AC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97C0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944B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5.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B82B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6.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28ED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24 (0.68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80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0E1A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42 (0.86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98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B49E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2 (1.01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2)*</w:t>
            </w:r>
            <w:proofErr w:type="gram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DB94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2 (1.01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3)*</w:t>
            </w:r>
            <w:proofErr w:type="gramEnd"/>
          </w:p>
        </w:tc>
      </w:tr>
      <w:tr w:rsidR="002839AC" w:rsidRPr="004717CE" w14:paraId="46007086" w14:textId="77777777" w:rsidTr="00B14794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D59E" w14:textId="77777777" w:rsidR="002839AC" w:rsidRPr="004717CE" w:rsidRDefault="002839AC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0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0169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1274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4.2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C8FB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5.0</w:t>
            </w:r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FAAE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0.89 (0.38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39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D993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3 (0.52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54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B9B1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1 (1.00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2)*</w:t>
            </w:r>
            <w:proofErr w:type="gramEnd"/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743F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1 (1.01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2)*</w:t>
            </w:r>
            <w:proofErr w:type="gramEnd"/>
          </w:p>
        </w:tc>
      </w:tr>
      <w:tr w:rsidR="002839AC" w:rsidRPr="004717CE" w14:paraId="322C00E8" w14:textId="77777777" w:rsidTr="00B1479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9A424" w14:textId="77777777" w:rsidR="002839AC" w:rsidRPr="004717CE" w:rsidRDefault="002839AC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ABC4A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63A19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2.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FBB68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3.7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554F4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60 (1.31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89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8FC1E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66 (1.37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95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CDED1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2 (1.01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2)*</w:t>
            </w:r>
            <w:proofErr w:type="gram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CE28D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2 (1.01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2)*</w:t>
            </w:r>
            <w:proofErr w:type="gramEnd"/>
          </w:p>
        </w:tc>
      </w:tr>
      <w:tr w:rsidR="002839AC" w:rsidRPr="004717CE" w14:paraId="268CEE67" w14:textId="77777777" w:rsidTr="00B14794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9B46" w14:textId="77777777" w:rsidR="002839AC" w:rsidRPr="004717CE" w:rsidRDefault="002839AC" w:rsidP="00B147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M</w:t>
            </w:r>
            <w:r w:rsidRPr="009B4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en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A1D8" w14:textId="77777777" w:rsidR="002839AC" w:rsidRPr="004717CE" w:rsidRDefault="002839AC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DE5E" w14:textId="77777777" w:rsidR="002839AC" w:rsidRPr="004717CE" w:rsidRDefault="002839AC" w:rsidP="00B147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A294" w14:textId="77777777" w:rsidR="002839AC" w:rsidRPr="004717CE" w:rsidRDefault="002839AC" w:rsidP="00B147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C6DA" w14:textId="77777777" w:rsidR="002839AC" w:rsidRPr="004717CE" w:rsidRDefault="002839AC" w:rsidP="00B147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9727" w14:textId="77777777" w:rsidR="002839AC" w:rsidRPr="004717CE" w:rsidRDefault="002839AC" w:rsidP="00B147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73AE" w14:textId="77777777" w:rsidR="002839AC" w:rsidRPr="004717CE" w:rsidRDefault="002839AC" w:rsidP="00B147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C31C" w14:textId="77777777" w:rsidR="002839AC" w:rsidRPr="004717CE" w:rsidRDefault="002839AC" w:rsidP="00B147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2839AC" w:rsidRPr="004717CE" w14:paraId="20955D68" w14:textId="77777777" w:rsidTr="00B1479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2A81C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B6F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Age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7E09D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B6F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L</w:t>
            </w:r>
            <w:r w:rsidRPr="004717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evel of </w:t>
            </w:r>
            <w:r w:rsidRPr="009B6F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MMB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0A17A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4717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P(</w:t>
            </w:r>
            <w:proofErr w:type="gramEnd"/>
            <w:r w:rsidRPr="004717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2003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FB93C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4717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P(</w:t>
            </w:r>
            <w:proofErr w:type="gramEnd"/>
            <w:r w:rsidRPr="004717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2016)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20C90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RD</w:t>
            </w:r>
            <w:r w:rsidRPr="009B6F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, </w:t>
            </w:r>
            <w:proofErr w:type="spellStart"/>
            <w:r w:rsidRPr="009B6F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Unadj</w:t>
            </w:r>
            <w:proofErr w:type="spellEnd"/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8BB04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RD</w:t>
            </w:r>
            <w:r w:rsidRPr="009B6F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,</w:t>
            </w:r>
            <w:r w:rsidRPr="004717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9B6F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A</w:t>
            </w:r>
            <w:r w:rsidRPr="004717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dj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B65F8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RR</w:t>
            </w:r>
            <w:r w:rsidRPr="009B6F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, </w:t>
            </w:r>
            <w:proofErr w:type="spellStart"/>
            <w:r w:rsidRPr="009B6F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Unadj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38295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RR</w:t>
            </w:r>
            <w:r w:rsidRPr="009B6F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,</w:t>
            </w:r>
            <w:r w:rsidRPr="004717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9B6F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A</w:t>
            </w:r>
            <w:r w:rsidRPr="004717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dj</w:t>
            </w:r>
          </w:p>
        </w:tc>
      </w:tr>
      <w:tr w:rsidR="002839AC" w:rsidRPr="004717CE" w14:paraId="3D248263" w14:textId="77777777" w:rsidTr="00B14794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1901" w14:textId="77777777" w:rsidR="002839AC" w:rsidRPr="004717CE" w:rsidRDefault="002839AC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F402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/</w:t>
            </w: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D6DB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.3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5923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7.2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7BCB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87 (1.61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13)*</w:t>
            </w:r>
            <w:proofErr w:type="gramEnd"/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D9C3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98 (1.72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24)*</w:t>
            </w:r>
            <w:proofErr w:type="gramEnd"/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DE76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12 (1.10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14)*</w:t>
            </w:r>
            <w:proofErr w:type="gramEnd"/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56CB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13 (1.11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15)*</w:t>
            </w:r>
            <w:proofErr w:type="gramEnd"/>
          </w:p>
        </w:tc>
      </w:tr>
      <w:tr w:rsidR="002839AC" w:rsidRPr="004717CE" w14:paraId="2A2B2399" w14:textId="77777777" w:rsidTr="00B1479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E53C" w14:textId="77777777" w:rsidR="002839AC" w:rsidRPr="004717CE" w:rsidRDefault="002839AC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FD67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FA49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1.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A042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3.7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D75F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2.41 (2.01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80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37B9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2.60 (2.20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99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7061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6 (1.05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7)*</w:t>
            </w:r>
            <w:proofErr w:type="gram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E73F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6 (1.05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7)*</w:t>
            </w:r>
            <w:proofErr w:type="gramEnd"/>
          </w:p>
        </w:tc>
      </w:tr>
      <w:tr w:rsidR="002839AC" w:rsidRPr="004717CE" w14:paraId="6BB3B6DB" w14:textId="77777777" w:rsidTr="00B1479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5D0A" w14:textId="77777777" w:rsidR="002839AC" w:rsidRPr="004717CE" w:rsidRDefault="002839AC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3085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456A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1.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F14F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3.9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6301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2.28 (1.85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70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E824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2.45 (2.03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88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918F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4 (1.03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4)*</w:t>
            </w:r>
            <w:proofErr w:type="gram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E4AD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4 (1.03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5)*</w:t>
            </w:r>
            <w:proofErr w:type="gramEnd"/>
          </w:p>
        </w:tc>
      </w:tr>
      <w:tr w:rsidR="002839AC" w:rsidRPr="004717CE" w14:paraId="507A4217" w14:textId="77777777" w:rsidTr="00B14794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F30E" w14:textId="77777777" w:rsidR="002839AC" w:rsidRPr="004717CE" w:rsidRDefault="002839AC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57E5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D70A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7.0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7539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8.8</w:t>
            </w:r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D656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85 (1.39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31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77C9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97 (1.51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43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2BFE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2 (1.02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3)*</w:t>
            </w:r>
            <w:proofErr w:type="gramEnd"/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7E2C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3 (1.02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3)*</w:t>
            </w:r>
            <w:proofErr w:type="gramEnd"/>
          </w:p>
        </w:tc>
      </w:tr>
      <w:tr w:rsidR="002839AC" w:rsidRPr="004717CE" w14:paraId="710BCC24" w14:textId="77777777" w:rsidTr="00B1479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6399A" w14:textId="77777777" w:rsidR="002839AC" w:rsidRPr="004717CE" w:rsidRDefault="002839AC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CD391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D16A7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1.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AC841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1.8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1394F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0.77 (0.46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7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0616A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0.81 (0.51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12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617EC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1 (1.01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1)*</w:t>
            </w:r>
            <w:proofErr w:type="gram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0683D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1 (1.01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1)*</w:t>
            </w:r>
            <w:proofErr w:type="gramEnd"/>
          </w:p>
        </w:tc>
      </w:tr>
      <w:tr w:rsidR="002839AC" w:rsidRPr="004717CE" w14:paraId="652BF08D" w14:textId="77777777" w:rsidTr="00B14794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7511" w14:textId="77777777" w:rsidR="002839AC" w:rsidRPr="004717CE" w:rsidRDefault="002839AC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0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EDE8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/</w:t>
            </w: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CA4C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1.7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D0D4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3.8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1B5F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2.15 (1.70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61)*</w:t>
            </w:r>
            <w:proofErr w:type="gramEnd"/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FADC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2.30 (1.85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75)*</w:t>
            </w:r>
            <w:proofErr w:type="gramEnd"/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7A40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10 (1.08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12)*</w:t>
            </w:r>
            <w:proofErr w:type="gramEnd"/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C928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11 (1.08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13)*</w:t>
            </w:r>
            <w:proofErr w:type="gramEnd"/>
          </w:p>
        </w:tc>
      </w:tr>
      <w:tr w:rsidR="002839AC" w:rsidRPr="004717CE" w14:paraId="2D1B4DC5" w14:textId="77777777" w:rsidTr="00B1479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3613" w14:textId="77777777" w:rsidR="002839AC" w:rsidRPr="004717CE" w:rsidRDefault="002839AC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6378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FA5D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8.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A0B8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0.6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9201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2.41 (1.90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91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FE10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2.63 (2.12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.14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9384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5 (1.04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6)*</w:t>
            </w:r>
            <w:proofErr w:type="gram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F16A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5 (1.04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7)*</w:t>
            </w:r>
            <w:proofErr w:type="gramEnd"/>
          </w:p>
        </w:tc>
      </w:tr>
      <w:tr w:rsidR="002839AC" w:rsidRPr="004717CE" w14:paraId="337ACBEC" w14:textId="77777777" w:rsidTr="00B1479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4561" w14:textId="77777777" w:rsidR="002839AC" w:rsidRPr="004717CE" w:rsidRDefault="002839AC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404D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AE4D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6.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A221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8.6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A407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2.46 (2.01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90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8ACB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2.63 (2.18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.07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56F4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4 (1.03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4)*</w:t>
            </w:r>
            <w:proofErr w:type="gram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93E0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4 (1.03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5)*</w:t>
            </w:r>
            <w:proofErr w:type="gramEnd"/>
          </w:p>
        </w:tc>
      </w:tr>
      <w:tr w:rsidR="002839AC" w:rsidRPr="004717CE" w14:paraId="70FE2A00" w14:textId="77777777" w:rsidTr="00B14794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E485" w14:textId="77777777" w:rsidR="002839AC" w:rsidRPr="004717CE" w:rsidRDefault="002839AC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lastRenderedPageBreak/>
              <w:t>80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763E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FDA5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8.8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639A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1.1</w:t>
            </w:r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01C8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2.27 (1.87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68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32CB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2.39 (1.99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80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671E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3 (1.02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3)*</w:t>
            </w:r>
            <w:proofErr w:type="gramEnd"/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CDC8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3 (1.03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4)*</w:t>
            </w:r>
            <w:proofErr w:type="gramEnd"/>
          </w:p>
        </w:tc>
      </w:tr>
      <w:tr w:rsidR="002839AC" w:rsidRPr="004717CE" w14:paraId="2A173E1B" w14:textId="77777777" w:rsidTr="00B1479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E329E" w14:textId="77777777" w:rsidR="002839AC" w:rsidRPr="004717CE" w:rsidRDefault="002839AC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8B18A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FC251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0.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E6655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2.3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89A9A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41 (1.19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63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FE9F9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46 (1.24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68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FE21A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2 (1.01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2)*</w:t>
            </w:r>
            <w:proofErr w:type="gram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1E7D3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2 (1.01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2)*</w:t>
            </w:r>
            <w:proofErr w:type="gramEnd"/>
          </w:p>
        </w:tc>
      </w:tr>
      <w:tr w:rsidR="002839AC" w:rsidRPr="004717CE" w14:paraId="318B5F58" w14:textId="77777777" w:rsidTr="00B14794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4AFA" w14:textId="77777777" w:rsidR="002839AC" w:rsidRPr="004717CE" w:rsidRDefault="002839AC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0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495C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/</w:t>
            </w: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47E1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9.7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6D6F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2.0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2E58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2.30 (1.22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.37)*</w:t>
            </w:r>
            <w:proofErr w:type="gramEnd"/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928C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2.49 (1.42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.57)*</w:t>
            </w:r>
            <w:proofErr w:type="gramEnd"/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07FD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8 (1.04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11)*</w:t>
            </w:r>
            <w:proofErr w:type="gramEnd"/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31D3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8 (1.05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12)*</w:t>
            </w:r>
            <w:proofErr w:type="gramEnd"/>
          </w:p>
        </w:tc>
      </w:tr>
      <w:tr w:rsidR="002839AC" w:rsidRPr="004717CE" w14:paraId="54EEA5F0" w14:textId="77777777" w:rsidTr="00B1479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77D4" w14:textId="77777777" w:rsidR="002839AC" w:rsidRPr="004717CE" w:rsidRDefault="002839AC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D714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1D04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5.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FAF1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7.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DD3F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2.31 (1.32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.30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90BA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2.56 (1.58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.55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1D69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4 (1.02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6)*</w:t>
            </w:r>
            <w:proofErr w:type="gram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506F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5 (1.03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7)*</w:t>
            </w:r>
            <w:proofErr w:type="gramEnd"/>
          </w:p>
        </w:tc>
      </w:tr>
      <w:tr w:rsidR="002839AC" w:rsidRPr="004717CE" w14:paraId="787A78B9" w14:textId="77777777" w:rsidTr="00B1479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CC71" w14:textId="77777777" w:rsidR="002839AC" w:rsidRPr="004717CE" w:rsidRDefault="002839AC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E63D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8E2C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0.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09EB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3.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77B3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2.56 (1.74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.38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0D7A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2.72 (1.90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.54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0067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4 (1.02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5)*</w:t>
            </w:r>
            <w:proofErr w:type="gram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254B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4 (1.03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5)*</w:t>
            </w:r>
            <w:proofErr w:type="gramEnd"/>
          </w:p>
        </w:tc>
      </w:tr>
      <w:tr w:rsidR="002839AC" w:rsidRPr="004717CE" w14:paraId="2E98DA5D" w14:textId="77777777" w:rsidTr="00B14794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402E" w14:textId="77777777" w:rsidR="002839AC" w:rsidRPr="004717CE" w:rsidRDefault="002839AC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0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D8A4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BA55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0.6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35E9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3.2</w:t>
            </w:r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D5D5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2.61 (1.86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.36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09F9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2.73 (1.98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.49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54C6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3 (1.02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4)*</w:t>
            </w:r>
            <w:proofErr w:type="gramEnd"/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0191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3 (1.02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4)*</w:t>
            </w:r>
            <w:proofErr w:type="gramEnd"/>
          </w:p>
        </w:tc>
      </w:tr>
      <w:tr w:rsidR="002839AC" w:rsidRPr="004717CE" w14:paraId="251E84E9" w14:textId="77777777" w:rsidTr="00B1479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DEE96" w14:textId="77777777" w:rsidR="002839AC" w:rsidRPr="004717CE" w:rsidRDefault="002839AC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6D14E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84487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0.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9A273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2.8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9C59F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2.03 (1.60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46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F1391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2.07 (1.64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51)*</w:t>
            </w:r>
            <w:proofErr w:type="gramEnd"/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E61E4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2 (1.02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3)*</w:t>
            </w:r>
            <w:proofErr w:type="gram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E34DA" w14:textId="77777777" w:rsidR="002839AC" w:rsidRPr="004717CE" w:rsidRDefault="002839AC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2 (1.02, </w:t>
            </w:r>
            <w:proofErr w:type="gramStart"/>
            <w:r w:rsidRPr="0047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3)*</w:t>
            </w:r>
            <w:proofErr w:type="gramEnd"/>
          </w:p>
        </w:tc>
      </w:tr>
      <w:tr w:rsidR="002839AC" w:rsidRPr="004717CE" w14:paraId="70EC37BF" w14:textId="77777777" w:rsidTr="00B14794">
        <w:trPr>
          <w:trHeight w:val="300"/>
        </w:trPr>
        <w:tc>
          <w:tcPr>
            <w:tcW w:w="23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D9FD6" w14:textId="77777777" w:rsidR="002839AC" w:rsidRPr="004717CE" w:rsidRDefault="002839AC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A203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tes: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98945" w14:textId="77777777" w:rsidR="002839AC" w:rsidRPr="004717CE" w:rsidRDefault="002839AC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3DC35" w14:textId="77777777" w:rsidR="002839AC" w:rsidRPr="004717CE" w:rsidRDefault="002839AC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3A350" w14:textId="77777777" w:rsidR="002839AC" w:rsidRPr="004717CE" w:rsidRDefault="002839AC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D0788" w14:textId="77777777" w:rsidR="002839AC" w:rsidRPr="004717CE" w:rsidRDefault="002839AC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6D396" w14:textId="77777777" w:rsidR="002839AC" w:rsidRPr="004717CE" w:rsidRDefault="002839AC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FD99D" w14:textId="77777777" w:rsidR="002839AC" w:rsidRPr="004717CE" w:rsidRDefault="002839AC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2839AC" w:rsidRPr="004717CE" w14:paraId="3A119117" w14:textId="77777777" w:rsidTr="00B14794">
        <w:trPr>
          <w:trHeight w:val="300"/>
        </w:trPr>
        <w:tc>
          <w:tcPr>
            <w:tcW w:w="1275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380D1" w14:textId="77777777" w:rsidR="002839AC" w:rsidRPr="004717CE" w:rsidRDefault="002839AC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(</w:t>
            </w:r>
            <w:proofErr w:type="gramEnd"/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) and P(2016) correspond to predicted probabilities of the outcome (polypharmac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5+ drug subclasses</w:t>
            </w: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from unadjusted logistic regression</w:t>
            </w:r>
          </w:p>
        </w:tc>
      </w:tr>
      <w:tr w:rsidR="002839AC" w:rsidRPr="004717CE" w14:paraId="1AD4DCB1" w14:textId="77777777" w:rsidTr="00B14794">
        <w:trPr>
          <w:trHeight w:val="300"/>
        </w:trPr>
        <w:tc>
          <w:tcPr>
            <w:tcW w:w="1275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7FDEA" w14:textId="77777777" w:rsidR="002839AC" w:rsidRPr="004717CE" w:rsidRDefault="002839AC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 of MMB = level of multimorbidity (number of conditions), RD = risk (prevalence) difference, RR = risk (prevalence) ratio</w:t>
            </w:r>
          </w:p>
        </w:tc>
      </w:tr>
      <w:tr w:rsidR="002839AC" w:rsidRPr="004717CE" w14:paraId="63DEB1E6" w14:textId="77777777" w:rsidTr="00B14794">
        <w:trPr>
          <w:trHeight w:val="300"/>
        </w:trPr>
        <w:tc>
          <w:tcPr>
            <w:tcW w:w="63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32E3E" w14:textId="77777777" w:rsidR="002839AC" w:rsidRPr="004717CE" w:rsidRDefault="002839AC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j = adjusted (for rurality and area-based income quintile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1E65A" w14:textId="77777777" w:rsidR="002839AC" w:rsidRPr="004717CE" w:rsidRDefault="002839AC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EDED6" w14:textId="77777777" w:rsidR="002839AC" w:rsidRPr="004717CE" w:rsidRDefault="002839AC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7B744" w14:textId="77777777" w:rsidR="002839AC" w:rsidRPr="004717CE" w:rsidRDefault="002839AC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2839AC" w:rsidRPr="004717CE" w14:paraId="06DE5C92" w14:textId="77777777" w:rsidTr="00B14794">
        <w:trPr>
          <w:trHeight w:val="300"/>
        </w:trPr>
        <w:tc>
          <w:tcPr>
            <w:tcW w:w="847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BAAAE" w14:textId="77777777" w:rsidR="002839AC" w:rsidRPr="004717CE" w:rsidRDefault="002839AC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95% confidence intervals are calculated using the delta method (* denotes p&lt;0.05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FC527" w14:textId="77777777" w:rsidR="002839AC" w:rsidRPr="004717CE" w:rsidRDefault="002839AC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B5165" w14:textId="77777777" w:rsidR="002839AC" w:rsidRPr="004717CE" w:rsidRDefault="002839AC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</w:tbl>
    <w:p w14:paraId="4446FE46" w14:textId="5B7D582D" w:rsidR="008118C0" w:rsidRPr="002839AC" w:rsidRDefault="002839AC">
      <w:pPr>
        <w:rPr>
          <w:rFonts w:ascii="Times New Roman" w:hAnsi="Times New Roman" w:cs="Times New Roman"/>
          <w:b/>
        </w:rPr>
      </w:pPr>
      <w:r w:rsidRPr="00996B9C">
        <w:rPr>
          <w:rFonts w:ascii="Times New Roman" w:hAnsi="Times New Roman" w:cs="Times New Roman"/>
          <w:b/>
          <w:highlight w:val="yellow"/>
        </w:rPr>
        <w:t xml:space="preserve"> </w:t>
      </w:r>
    </w:p>
    <w:sectPr w:rsidR="008118C0" w:rsidRPr="002839AC" w:rsidSect="002839A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9AC"/>
    <w:rsid w:val="002839AC"/>
    <w:rsid w:val="00811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687B9"/>
  <w15:chartTrackingRefBased/>
  <w15:docId w15:val="{9CB2D02F-880C-4062-A3FF-24F16EEF6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9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1</Words>
  <Characters>3086</Characters>
  <Application>Microsoft Office Word</Application>
  <DocSecurity>0</DocSecurity>
  <Lines>25</Lines>
  <Paragraphs>7</Paragraphs>
  <ScaleCrop>false</ScaleCrop>
  <Company/>
  <LinksUpToDate>false</LinksUpToDate>
  <CharactersWithSpaces>3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Maxwell</dc:creator>
  <cp:keywords/>
  <dc:description/>
  <cp:lastModifiedBy>Colleen Maxwell</cp:lastModifiedBy>
  <cp:revision>1</cp:revision>
  <dcterms:created xsi:type="dcterms:W3CDTF">2021-03-20T00:05:00Z</dcterms:created>
  <dcterms:modified xsi:type="dcterms:W3CDTF">2021-03-20T00:05:00Z</dcterms:modified>
</cp:coreProperties>
</file>